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F21" w:rsidRPr="004D4F61" w:rsidRDefault="00536F21" w:rsidP="00536F21">
      <w:pPr>
        <w:pStyle w:val="EndNoteBibliography"/>
        <w:spacing w:after="0" w:line="360" w:lineRule="auto"/>
        <w:ind w:left="360"/>
        <w:rPr>
          <w:rFonts w:asciiTheme="majorBidi" w:hAnsiTheme="majorBidi" w:cstheme="majorBidi"/>
          <w:color w:val="000000" w:themeColor="text1"/>
          <w:szCs w:val="24"/>
        </w:rPr>
      </w:pPr>
    </w:p>
    <w:p w:rsidR="00536F21" w:rsidRPr="004D4F61" w:rsidRDefault="00536F21" w:rsidP="00536F21">
      <w:pPr>
        <w:spacing w:line="360" w:lineRule="auto"/>
        <w:rPr>
          <w:rFonts w:cs="Times New Roman"/>
          <w:color w:val="000000" w:themeColor="text1"/>
          <w:szCs w:val="24"/>
        </w:rPr>
      </w:pPr>
      <w:proofErr w:type="gramStart"/>
      <w:r w:rsidRPr="004D4F61">
        <w:rPr>
          <w:rFonts w:cs="Times New Roman"/>
          <w:color w:val="000000" w:themeColor="text1"/>
          <w:szCs w:val="24"/>
        </w:rPr>
        <w:t>Tab</w:t>
      </w:r>
      <w:bookmarkStart w:id="0" w:name="_GoBack"/>
      <w:bookmarkEnd w:id="0"/>
      <w:r w:rsidRPr="004D4F61">
        <w:rPr>
          <w:rFonts w:cs="Times New Roman"/>
          <w:color w:val="000000" w:themeColor="text1"/>
          <w:szCs w:val="24"/>
        </w:rPr>
        <w:t>le 1: Primers used for identification of pneumococcal isolates and ampliﬁcation of erythromycin and tetracycline resistant genes as well as transposon related genes.</w:t>
      </w:r>
      <w:proofErr w:type="gramEnd"/>
    </w:p>
    <w:p w:rsidR="00536F21" w:rsidRPr="004D4F61" w:rsidRDefault="00536F21" w:rsidP="00536F21">
      <w:pPr>
        <w:pStyle w:val="EndNoteBibliography"/>
        <w:spacing w:after="0" w:line="360" w:lineRule="auto"/>
        <w:ind w:left="360"/>
        <w:rPr>
          <w:rFonts w:asciiTheme="majorBidi" w:hAnsiTheme="majorBidi" w:cstheme="majorBidi"/>
          <w:color w:val="000000" w:themeColor="text1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296"/>
        <w:gridCol w:w="2508"/>
      </w:tblGrid>
      <w:tr w:rsidR="00536F21" w:rsidRPr="004D4F61" w:rsidTr="00E416BE">
        <w:trPr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</w:t>
            </w: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er sequence (5</w:t>
            </w:r>
            <w:r w:rsidRPr="004D4F6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ˈ</w:t>
            </w: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→3</w:t>
            </w:r>
            <w:r w:rsidRPr="004D4F6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ˈ</w:t>
            </w: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duct length (</w:t>
            </w: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</w:tr>
      <w:tr w:rsidR="00536F21" w:rsidRPr="004D4F61" w:rsidTr="00E416BE">
        <w:trPr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ytA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ytA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GACTACCGCCTTTATATCG</w:t>
            </w:r>
          </w:p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TTCAATCGTCAAGCCGTT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0</w:t>
            </w:r>
          </w:p>
        </w:tc>
      </w:tr>
      <w:tr w:rsidR="00536F21" w:rsidRPr="004D4F61" w:rsidTr="00E416BE">
        <w:trPr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r w:rsidRPr="004D4F6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>ply-</w:t>
            </w: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F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4D4F6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>ply-</w:t>
            </w: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R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4D4F61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fa-IR"/>
              </w:rPr>
              <w:t>ATTTCTGTAACAGCTACCAACGA</w:t>
            </w:r>
          </w:p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fa-IR"/>
              </w:rPr>
              <w:t>GAATTCCCTGTCTTTTCAAAGTC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9</w:t>
            </w:r>
          </w:p>
        </w:tc>
      </w:tr>
      <w:tr w:rsidR="00536F21" w:rsidRPr="004D4F61" w:rsidTr="00E416BE">
        <w:trPr>
          <w:trHeight w:val="350"/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m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B)-F </w:t>
            </w: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m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B)-R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GTATTCCAAATGCGTAATG CTGTGGTATGGCGGGTAAGT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5</w:t>
            </w:r>
          </w:p>
        </w:tc>
      </w:tr>
      <w:tr w:rsidR="00536F21" w:rsidRPr="004D4F61" w:rsidTr="00E416BE">
        <w:trPr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f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A/E)-F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f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A/E)-R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ATATGGGCAGGGCAAG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GCTGTTCCAATGCTACGG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6</w:t>
            </w:r>
          </w:p>
        </w:tc>
      </w:tr>
      <w:tr w:rsidR="00536F21" w:rsidRPr="004D4F61" w:rsidTr="00E416BE">
        <w:trPr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tM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tM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GGACAAAGGTACAACGAG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GGTAAAGTTCGTCACACAC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36F21" w:rsidRPr="004D4F61" w:rsidTr="00E416BE">
        <w:trPr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hA3-F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hA3-R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A AAG ATA CGG AAG GAA TGT CTC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CG ACC GGA CGC AGA AGG CAA TGT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4</w:t>
            </w:r>
          </w:p>
        </w:tc>
      </w:tr>
      <w:tr w:rsidR="00536F21" w:rsidRPr="004D4F61" w:rsidTr="00E416BE">
        <w:trPr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GTGATTGTATCTCACT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CGCTCCTGTTGCTTCT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3</w:t>
            </w:r>
          </w:p>
        </w:tc>
      </w:tr>
      <w:tr w:rsidR="00536F21" w:rsidRPr="004D4F61" w:rsidTr="00E416BE">
        <w:trPr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is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is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GCAGACTGAGATTCCTA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NewRomanPSMT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GTCCAATGTATCTATAA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3</w:t>
            </w:r>
          </w:p>
        </w:tc>
      </w:tr>
      <w:tr w:rsidR="00536F21" w:rsidRPr="004D4F61" w:rsidTr="00E416BE">
        <w:trPr>
          <w:trHeight w:val="242"/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ndX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ndX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TG </w:t>
            </w: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G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GT TGG ACA AAG A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T TGC TCG ATA GGC TCT A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="AdvPSFT-L" w:hAnsi="AdvPSFT-L"/>
                <w:color w:val="000000" w:themeColor="text1"/>
                <w:sz w:val="20"/>
                <w:szCs w:val="20"/>
              </w:rPr>
              <w:t>610</w:t>
            </w:r>
          </w:p>
        </w:tc>
      </w:tr>
      <w:tr w:rsidR="00536F21" w:rsidRPr="004D4F61" w:rsidTr="00E416BE">
        <w:trPr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npR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npR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CA AGG AGC TAA AGA GGT CCC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C CCG AGT CCC ATG GAA GC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="AdvPSFT-L" w:hAnsi="AdvPSFT-L"/>
                <w:color w:val="000000" w:themeColor="text1"/>
                <w:sz w:val="20"/>
                <w:szCs w:val="20"/>
              </w:rPr>
              <w:t>1528</w:t>
            </w:r>
          </w:p>
        </w:tc>
      </w:tr>
      <w:tr w:rsidR="00536F21" w:rsidRPr="004D4F61" w:rsidTr="00E416BE">
        <w:trPr>
          <w:jc w:val="center"/>
        </w:trPr>
        <w:tc>
          <w:tcPr>
            <w:tcW w:w="152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npA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npA</w:t>
            </w:r>
            <w:proofErr w:type="spellEnd"/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296" w:type="dxa"/>
            <w:shd w:val="clear" w:color="auto" w:fill="auto"/>
          </w:tcPr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 TCC ATG GGA CTC GGG AC</w:t>
            </w:r>
          </w:p>
          <w:p w:rsidR="00536F21" w:rsidRPr="004D4F61" w:rsidRDefault="00536F21" w:rsidP="00E416B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CT CCC AAT TAA TAG GAG A</w:t>
            </w:r>
          </w:p>
        </w:tc>
        <w:tc>
          <w:tcPr>
            <w:tcW w:w="2508" w:type="dxa"/>
            <w:shd w:val="clear" w:color="auto" w:fill="auto"/>
          </w:tcPr>
          <w:p w:rsidR="00536F21" w:rsidRPr="004D4F61" w:rsidRDefault="00536F21" w:rsidP="00E416BE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D4F61">
              <w:rPr>
                <w:rFonts w:ascii="AdvPSFT-L" w:hAnsi="AdvPSFT-L"/>
                <w:color w:val="000000" w:themeColor="text1"/>
                <w:sz w:val="20"/>
                <w:szCs w:val="20"/>
              </w:rPr>
              <w:t>2115</w:t>
            </w:r>
          </w:p>
        </w:tc>
      </w:tr>
    </w:tbl>
    <w:p w:rsidR="00536F21" w:rsidRPr="004D4F61" w:rsidRDefault="00536F21" w:rsidP="00536F21">
      <w:pPr>
        <w:pStyle w:val="EndNoteBibliography"/>
        <w:spacing w:after="0" w:line="360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36F21" w:rsidRPr="004D4F61" w:rsidRDefault="00536F21" w:rsidP="00536F21">
      <w:pPr>
        <w:pStyle w:val="EndNoteBibliography"/>
        <w:spacing w:after="0" w:line="360" w:lineRule="auto"/>
        <w:ind w:left="36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33219" w:rsidRDefault="00233219"/>
    <w:sectPr w:rsidR="002332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PSFT-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F21"/>
    <w:rsid w:val="00000C25"/>
    <w:rsid w:val="00233219"/>
    <w:rsid w:val="0053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F21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36F21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36F21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F21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36F21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36F2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11-26T08:17:00Z</dcterms:created>
  <dcterms:modified xsi:type="dcterms:W3CDTF">2016-11-26T08:17:00Z</dcterms:modified>
</cp:coreProperties>
</file>